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5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260"/>
        <w:gridCol w:w="1180"/>
        <w:gridCol w:w="1380"/>
        <w:gridCol w:w="1240"/>
        <w:gridCol w:w="280"/>
        <w:gridCol w:w="1180"/>
        <w:gridCol w:w="1380"/>
        <w:gridCol w:w="1180"/>
        <w:gridCol w:w="277"/>
      </w:tblGrid>
      <w:tr w:rsidR="00FA4069" w:rsidRPr="00936AF3" w14:paraId="02AF271A" w14:textId="77777777" w:rsidTr="00441D13">
        <w:trPr>
          <w:gridAfter w:val="1"/>
          <w:wAfter w:w="277" w:type="dxa"/>
          <w:trHeight w:val="360"/>
        </w:trPr>
        <w:tc>
          <w:tcPr>
            <w:tcW w:w="80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EEB3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br w:type="page"/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A. Additional Cox proportional hazards analy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3F0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CFC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50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30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6076E6C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BD39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0CB6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7275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61F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498A1175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0DE13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4611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C545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C69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82DD1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295C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8A78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F63F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5720E9FF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877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2238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A27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E30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67C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D84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79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AB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078E2C61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B4BA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1C4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F8C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F4F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239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F1F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3F7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-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5F1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A4069" w:rsidRPr="00936AF3" w14:paraId="37CE8B06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3BDC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50B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8EF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77B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929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D47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C89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AC2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2C28DFB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459E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691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1F2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F09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AD1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624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9D8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-0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2C6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FA4069" w:rsidRPr="00936AF3" w14:paraId="3D30C8A1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1C1C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285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D7C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4B2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112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3E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B48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E7A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FA4069" w:rsidRPr="00936AF3" w14:paraId="7EED449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DAAB9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B33B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B589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21DF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3DA9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324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33B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-1.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11B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A4069" w:rsidRPr="00936AF3" w14:paraId="2ACE3BC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DECEF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per 10-year increas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78C2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798D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-2.0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F5B8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81C5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39E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30C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8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5F6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FA4069" w:rsidRPr="00936AF3" w14:paraId="79594C4F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CAF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297F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C1F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F28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A27D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70E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91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3FB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577C60F5" w14:textId="77777777" w:rsidTr="00441D13">
        <w:trPr>
          <w:gridAfter w:val="1"/>
          <w:wAfter w:w="277" w:type="dxa"/>
          <w:trHeight w:val="360"/>
        </w:trPr>
        <w:tc>
          <w:tcPr>
            <w:tcW w:w="80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1641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B.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8B34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248D7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133B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A355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20496B83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06C7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F27A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0A0D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6042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6A73085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E4E4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E549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FC0F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A2EE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61AB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C1DF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7A3F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A1CE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5BEFE866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4675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E78F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339D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F3AC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EFBA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8E5D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687C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4B8B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1F8400E6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384AC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5786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7D61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BFFD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21D9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5FED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DBDB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4FAB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3D606493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34209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2 increas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91BE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F3A9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7810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CEE8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6E7B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32B7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2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697F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6C3AC30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F3BB0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1921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DB32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EA74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3120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8415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0289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1C4E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A4069" w:rsidRPr="00936AF3" w14:paraId="3791EFA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8D4D6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9E1C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8109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18DF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0AC3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B0E7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6173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2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6413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A4069" w:rsidRPr="00936AF3" w14:paraId="1B15094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44E9B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8883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DB19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3D0D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09FC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F5C6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9C37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BE45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FA4069" w:rsidRPr="00936AF3" w14:paraId="5B386C91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29209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, vs femal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92C8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EE96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DCA0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C105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B8A0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A559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-2.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2DDE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FA4069" w:rsidRPr="00936AF3" w14:paraId="56CB242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9DB9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A967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BF055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FCC4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C08F3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0074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30C3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7D46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2496AFE9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374F6D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C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EEDF37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619E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4D3D8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3DAF12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20F4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C0A81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DC5B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7360E27F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73A9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BE73A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71F7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2DE2C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47DE3CC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DE20E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A197B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46E24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62EB9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F51C7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51801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C703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59B0B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4FC54BA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1495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73F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A54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4BA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AAE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D921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A61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EDA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08AFEA9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EDEF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CB9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D4B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87C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136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9FC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653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A80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3208B648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17A5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FEE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448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9E6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811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985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150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3AF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1506CE5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AED1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466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3D1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09B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CA49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53E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52E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934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A4069" w:rsidRPr="00936AF3" w14:paraId="4662AA1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70CD7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46C2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B1B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E9C8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6EC7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A3E6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9304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2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E612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A4069" w:rsidRPr="00936AF3" w14:paraId="6D54A7C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248E79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7A886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D0C0F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86EDB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5A4B3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5411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A0138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1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B31D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FA4069" w:rsidRPr="00936AF3" w14:paraId="037BD4C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B460FE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, kg/m</w:t>
            </w: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F9CE0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61057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1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C28F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C20B7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FBA9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84F4F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-1.1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B75D1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FA4069" w:rsidRPr="00936AF3" w14:paraId="10DCB9B8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0626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C58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CC0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E50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941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0513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8CE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91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693A18A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770C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1D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F1D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5691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B88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7081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C27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C1D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5B6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4069" w:rsidRPr="00936AF3" w14:paraId="5334B3B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D1618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7C9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A0DA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360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6B62EAB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0239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3229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2CB8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7D21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47FF9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E3A6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3CEE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41D3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653A095E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D08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186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BC5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AFB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1CA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1C3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3F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07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1F6C195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52CE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AC1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910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9D3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481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4C4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7ED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-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9EC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113B97AE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8DB4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FD7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BE9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39B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EFD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C47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1B7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79D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1DA6DA49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A3A3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6B3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313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094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FEF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BC2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E26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6DE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014905C8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F22C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38A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5BF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6DD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EFA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9AE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583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676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A4069" w:rsidRPr="00936AF3" w14:paraId="59EDA8B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F8CF1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ED7B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738F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1245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BD17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43A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48D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4A0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FA4069" w:rsidRPr="00936AF3" w14:paraId="3DBD5F6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3FF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risk fact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4412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2FB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779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E24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B87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20F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5A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5D52A62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0B932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iabetes mellit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D8C6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0321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3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DB08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A42F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189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23A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59C1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FA4069" w:rsidRPr="00936AF3" w14:paraId="6DDBCBB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FB8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CC41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9B6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845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5B8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9F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C8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B5A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01565CB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AD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E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BF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008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B1F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E7D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CA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A85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A2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500BD6E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05EB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EFBE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1EB2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760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68A6968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0DB6C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EA73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1888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F689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BBED2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45BF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8551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4344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799096BE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BA4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B5BF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4CC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74C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8B3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AAC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972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A93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07661374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E937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B5E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21D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C9D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290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8E3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F00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-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0AB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6E144213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F2DF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5BE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C52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E05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BFB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E17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7F9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D85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50952EA5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B37D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7B2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8E1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A77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CF3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C5D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79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63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FA4069" w:rsidRPr="00936AF3" w14:paraId="71E8095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460A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95C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746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425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F28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11D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350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2CA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A4069" w:rsidRPr="00936AF3" w14:paraId="66492752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A2BA2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8E38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CBD3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4537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26CE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77C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2C8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9D4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FA4069" w:rsidRPr="00936AF3" w14:paraId="5378F034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66B07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cardio-cerebrovascular dis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4B72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2EAD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-4.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8499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C200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6E97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76A8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-2.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F616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A4069" w:rsidRPr="00936AF3" w14:paraId="38163AE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ECC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9217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699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0C5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45D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1F1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B01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2A3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058BAE9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45F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F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7E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8F5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ADC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6435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2DB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42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76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2AF8747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B6665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034D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78599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2A9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1F0154DE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8C702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7600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BF79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6FA4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D6C1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760A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4B5E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3055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1A3D3632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963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FC4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93F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AEC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493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21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D1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4D4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2AA488E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E5BF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921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AE6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D59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FD7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B93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FCD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162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198A621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B801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B1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36A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539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FD0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EE9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385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B2B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18271E8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80EB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B2C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5C6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9D2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066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B4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97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9E9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FA4069" w:rsidRPr="00936AF3" w14:paraId="754EF44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79BD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06D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AB3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194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5A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8D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EDD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16C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A4069" w:rsidRPr="00936AF3" w14:paraId="1C99444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E45E5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C570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2A21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15FA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FDAC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760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29E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-1.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7FF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A4069" w:rsidRPr="00936AF3" w14:paraId="0E9D3465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17B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measurem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694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793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5A0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1A8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B8A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07E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F5D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459A0842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FCC00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, g/d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1F68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AE99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-0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106C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DB27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5807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D1B6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-1.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1530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FA4069" w:rsidRPr="00936AF3" w14:paraId="025058A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B9CF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1E3DC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F3BE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8C8C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A7FC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451C8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4776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4691B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643ED81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666D63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G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7F63ED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2980B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3B016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B1DD6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87A48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C0201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9C0A2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245BF6E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F55E6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3339A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38C51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EEE1D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19BFAEB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1C2CB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ED8F0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93D75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B893A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06056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9102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BED2E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AD130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07441F1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4F2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FB8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AB9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53C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2BF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B7A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FEE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7BB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7C537CCE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5A85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7DC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1C0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D92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A7D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56D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97F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-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2C4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A4069" w:rsidRPr="00936AF3" w14:paraId="6558091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EE56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2AB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8CC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D59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8C6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1C6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CFD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543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A4069" w:rsidRPr="00936AF3" w14:paraId="5066CF76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562D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08D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E9C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A68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1D8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818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039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9E5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412D6B51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1BEB5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DDB4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11A9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E6D65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8E72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89659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B2D3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2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19AD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A4069" w:rsidRPr="00936AF3" w14:paraId="02E4CD4E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7AD407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24BC9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64324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EA32A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A4F3A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23103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3339E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40ED8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FA4069" w:rsidRPr="00936AF3" w14:paraId="6BA3CAB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A4CF7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measurement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B8404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85F2A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BABFD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5F814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EECA7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DA435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567A7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4069" w:rsidRPr="00936AF3" w14:paraId="21C32DC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A4B8E2" w14:textId="77777777" w:rsidR="00FA4069" w:rsidRPr="00936AF3" w:rsidRDefault="00FA4069" w:rsidP="00441D13">
            <w:pPr>
              <w:widowControl/>
              <w:spacing w:after="0" w:line="240" w:lineRule="auto"/>
              <w:ind w:firstLine="22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lirubin, per 0.1-mg/dL incr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5566E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58A91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5BD20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4A43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6BC33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2E116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-1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5E0A7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FA4069" w:rsidRPr="00936AF3" w14:paraId="72D1F96F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E80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471C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CC9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D1B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168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1A5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86C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32F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4069" w:rsidRPr="00936AF3" w14:paraId="162E1F99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C3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H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7FB7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7FCD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9A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F75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5709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AB5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5D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111C0BF7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7EDB1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6F4A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040CC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E69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56962408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3BA8C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8996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2BB2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25E6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C2E5F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BB8A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76C6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5A84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62FD49C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1821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7FEF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B46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100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243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B9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192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1F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4596CD2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DF44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0A7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847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D87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3F0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CC2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BB6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EE6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0B0233D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9A80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FCF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48C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D05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0E6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22A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C14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702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54401AF4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0810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2DC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B8C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C4E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946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2B8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944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72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A4069" w:rsidRPr="00936AF3" w14:paraId="0B5EB0B6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E4CC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3E0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624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688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2E2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495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B4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32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A4069" w:rsidRPr="00936AF3" w14:paraId="402E7EE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DF07C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FB1F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C3B2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65E3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991B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E21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7D4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DC1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FA4069" w:rsidRPr="00936AF3" w14:paraId="623575E0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2DC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measurem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0EE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23F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79D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6AF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B6E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DE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AD0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44B017E3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80325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um sodium, </w:t>
            </w:r>
            <w:proofErr w:type="spellStart"/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q</w:t>
            </w:r>
            <w:proofErr w:type="spellEnd"/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D641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5319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-0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CAEB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7B7A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DC10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34CA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-1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0D9C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FA4069" w:rsidRPr="00936AF3" w14:paraId="37ED9ECE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42D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4696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A93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13E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513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7B5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547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BC0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412D0961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02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I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FD9C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1CEC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5A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F5B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1B3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05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748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16A04D71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D99C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0D1A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C7478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2D2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FA4069" w:rsidRPr="00936AF3" w14:paraId="3B0A4028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7A498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22C1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161A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BA5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9244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2889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F1B4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5D6B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A4069" w:rsidRPr="00936AF3" w14:paraId="749375F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220A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9580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2E5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579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F3D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FE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6D8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12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46E591D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FC98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27F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F2E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E01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871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EBD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EA4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-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943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A4069" w:rsidRPr="00936AF3" w14:paraId="4C927DB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B89A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ECA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5EB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A9B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8D8B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E7B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164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372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A4069" w:rsidRPr="00936AF3" w14:paraId="6849DE89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2901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DC7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7CB1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817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ADE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EBF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21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-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D854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6469F20B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2DAB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FBA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D2F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287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5C2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5F3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3E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35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A4069" w:rsidRPr="00936AF3" w14:paraId="5DD0905A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7875B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09576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29CD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6ECA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247C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1142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FB0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09A9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FA4069" w:rsidRPr="00936AF3" w14:paraId="6237FBDD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C58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B1E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B22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384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8E2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5AFE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ABC5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9B2D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074FCABC" w14:textId="77777777" w:rsidTr="00441D13">
        <w:trPr>
          <w:gridAfter w:val="1"/>
          <w:wAfter w:w="277" w:type="dxa"/>
          <w:trHeight w:val="360"/>
        </w:trPr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64A6B" w14:textId="77777777" w:rsidR="00FA4069" w:rsidRPr="00936AF3" w:rsidRDefault="00FA4069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platelet or anti-coagul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1AB63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8B780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-4.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48EBA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45E9F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EC6B7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A22DC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-4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83D98" w14:textId="77777777" w:rsidR="00FA4069" w:rsidRPr="00936AF3" w:rsidRDefault="00FA4069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4069" w:rsidRPr="00936AF3" w14:paraId="6851FEAA" w14:textId="77777777" w:rsidTr="00441D13">
        <w:trPr>
          <w:gridAfter w:val="1"/>
          <w:wAfter w:w="277" w:type="dxa"/>
          <w:trHeight w:val="557"/>
        </w:trPr>
        <w:tc>
          <w:tcPr>
            <w:tcW w:w="12080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151F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aorto-septal angle, the angle between the anterior wall of the aorta and the ventricular septal surface; AV, aortic valvular; MV mitral valvular.</w:t>
            </w:r>
          </w:p>
        </w:tc>
      </w:tr>
      <w:tr w:rsidR="00FA4069" w:rsidRPr="00936AF3" w14:paraId="6B67630C" w14:textId="77777777" w:rsidTr="00441D13">
        <w:trPr>
          <w:trHeight w:val="360"/>
        </w:trPr>
        <w:tc>
          <w:tcPr>
            <w:tcW w:w="1208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3B7B8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044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4069" w:rsidRPr="00936AF3" w14:paraId="453653DB" w14:textId="77777777" w:rsidTr="00441D13">
        <w:trPr>
          <w:trHeight w:val="360"/>
        </w:trPr>
        <w:tc>
          <w:tcPr>
            <w:tcW w:w="1208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FB519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7619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4A274F51" w14:textId="77777777" w:rsidTr="00441D13">
        <w:trPr>
          <w:trHeight w:val="360"/>
        </w:trPr>
        <w:tc>
          <w:tcPr>
            <w:tcW w:w="1208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BC9E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9358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069" w:rsidRPr="00936AF3" w14:paraId="05711D03" w14:textId="77777777" w:rsidTr="00441D13">
        <w:trPr>
          <w:trHeight w:val="360"/>
        </w:trPr>
        <w:tc>
          <w:tcPr>
            <w:tcW w:w="1208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1AA0AE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D46" w14:textId="77777777" w:rsidR="00FA4069" w:rsidRPr="00936AF3" w:rsidRDefault="00FA4069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49BD2C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069"/>
    <w:rsid w:val="000D3D03"/>
    <w:rsid w:val="001464A4"/>
    <w:rsid w:val="00757CD0"/>
    <w:rsid w:val="00771151"/>
    <w:rsid w:val="00F026C1"/>
    <w:rsid w:val="00FA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42F3D"/>
  <w15:chartTrackingRefBased/>
  <w15:docId w15:val="{19E275D3-895C-47C1-905E-26005D011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069"/>
    <w:pPr>
      <w:widowControl w:val="0"/>
      <w:jc w:val="both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4069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4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069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069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40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069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40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069"/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2-16T08:52:00Z</dcterms:created>
  <dcterms:modified xsi:type="dcterms:W3CDTF">2024-02-16T08:53:00Z</dcterms:modified>
</cp:coreProperties>
</file>